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23840" w14:textId="77777777" w:rsidR="00D65E52" w:rsidRPr="00F369EF" w:rsidRDefault="00D65E52" w:rsidP="00D65E52">
      <w:pPr>
        <w:rPr>
          <w:rFonts w:ascii="Times New Roman" w:hAnsi="Times New Roman" w:cs="Times New Roman"/>
          <w:b/>
          <w:sz w:val="24"/>
          <w:szCs w:val="24"/>
        </w:rPr>
      </w:pPr>
      <w:r w:rsidRPr="00F369EF">
        <w:rPr>
          <w:rFonts w:ascii="Times New Roman" w:hAnsi="Times New Roman" w:cs="Times New Roman"/>
          <w:b/>
          <w:sz w:val="24"/>
          <w:szCs w:val="24"/>
        </w:rPr>
        <w:t>H</w:t>
      </w:r>
      <w:r w:rsidRPr="00F369EF">
        <w:rPr>
          <w:rFonts w:ascii="Times New Roman" w:hAnsi="Times New Roman" w:cs="Times New Roman" w:hint="eastAsia"/>
          <w:b/>
          <w:sz w:val="24"/>
          <w:szCs w:val="24"/>
        </w:rPr>
        <w:t>eptamer</w:t>
      </w:r>
      <w:r w:rsidRPr="00F369EF">
        <w:rPr>
          <w:rFonts w:ascii="Times New Roman" w:hAnsi="Times New Roman" w:cs="Times New Roman"/>
          <w:b/>
          <w:sz w:val="24"/>
          <w:szCs w:val="24"/>
        </w:rPr>
        <w:t>:</w:t>
      </w:r>
    </w:p>
    <w:p w14:paraId="4654AEDD" w14:textId="77777777" w:rsidR="00D65E52" w:rsidRDefault="00D65E52" w:rsidP="00D65E52">
      <w:pPr>
        <w:rPr>
          <w:rFonts w:ascii="Times New Roman" w:hAnsi="Times New Roman" w:cs="Times New Roman"/>
          <w:sz w:val="24"/>
          <w:szCs w:val="24"/>
        </w:rPr>
      </w:pPr>
      <w:r w:rsidRPr="008F5357">
        <w:rPr>
          <w:rFonts w:ascii="Times New Roman" w:hAnsi="Times New Roman" w:cs="Times New Roman"/>
          <w:sz w:val="24"/>
          <w:szCs w:val="24"/>
        </w:rPr>
        <w:t>'CACGGTG', 'CGCAGTG', 'TGTTGTG', 'CAGAGTG', 'CAGTGAG', 'CATAGTG', 'CACACAG', 'CTCAGTG', 'CACATTA', 'CAATGTG', 'CACGATG', 'CACAGTA', 'CACAAAG', 'GACTGTG', 'GGCTGTG', 'CCAGGTA', 'CACAATG', 'CATCGTG', 'CACAACG', 'TACGGTA', 'CACAGCT', 'CACATAC', 'CACAACA', 'CACAGTG', 'CATTGTG', 'CACCGTG', 'AACAGAA', 'CACAGCA', 'TACAGCA', 'CACAGCC', 'CCAAATG', 'CCAAGTG', 'CACATTG', 'CAGTGAC', 'CACGGCC', 'CACAGGG', 'TACACAG', 'TTATGTG', 'CATGGTG', 'CGCAATG', 'CACAGGA', 'CTCCGTG', 'CACGGAG', 'CACAGTC', 'CACCATG', 'CACAGAG', 'CACTGTC', 'GGCCGTG', 'CACATAA', 'CATAGGA', 'CAGTGAA', 'AACAGTG', 'CCCTGTG', 'CACTGTG', 'TCCTGTG', 'CACATGA', 'GACAGAA', 'CGCTGTG', 'CACTGAG', 'CACTATG', 'CACAGCG', 'AGCTGTG'</w:t>
      </w:r>
    </w:p>
    <w:p w14:paraId="39C5364B" w14:textId="77777777" w:rsidR="00D65E52" w:rsidRDefault="00D65E52" w:rsidP="00D65E52">
      <w:pPr>
        <w:rPr>
          <w:rFonts w:ascii="Times New Roman" w:hAnsi="Times New Roman" w:cs="Times New Roman"/>
          <w:sz w:val="24"/>
          <w:szCs w:val="24"/>
        </w:rPr>
      </w:pPr>
    </w:p>
    <w:p w14:paraId="5DC0A533" w14:textId="77777777" w:rsidR="00D65E52" w:rsidRPr="00F369EF" w:rsidRDefault="00D65E52" w:rsidP="00D65E52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369EF">
        <w:rPr>
          <w:rFonts w:ascii="Times New Roman" w:hAnsi="Times New Roman" w:cs="Times New Roman"/>
          <w:b/>
          <w:sz w:val="24"/>
          <w:szCs w:val="24"/>
        </w:rPr>
        <w:t>Nonamer</w:t>
      </w:r>
      <w:proofErr w:type="spellEnd"/>
      <w:r w:rsidRPr="00F369EF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428E7A15" w14:textId="77777777" w:rsidR="00D65E52" w:rsidRDefault="00D65E52" w:rsidP="00D65E52">
      <w:pPr>
        <w:rPr>
          <w:rFonts w:ascii="Times New Roman" w:hAnsi="Times New Roman" w:cs="Times New Roman"/>
          <w:sz w:val="24"/>
          <w:szCs w:val="24"/>
        </w:rPr>
      </w:pPr>
      <w:r w:rsidRPr="008F5357">
        <w:rPr>
          <w:rFonts w:ascii="Times New Roman" w:hAnsi="Times New Roman" w:cs="Times New Roman"/>
          <w:sz w:val="24"/>
          <w:szCs w:val="24"/>
        </w:rPr>
        <w:t>'ACAAAAACT', 'ACGCAAACT', 'ACACAAATC', 'ATTGAAACC', 'GTGAAAATC', 'ATAAAACCC', 'TCAAAAACC', 'ACACAGTTT', 'ACAAAAATG', 'GCAGCAACC', 'CCAAAAACC', 'ACCCAAACC', 'TCAGAAACC', 'TCAGGAACC', 'TCAGTAACC', 'ACACCAACC', 'ACACAAACG', 'AGACAGACT', 'ACACAACAT', 'ATACAAACC', 'CAGAAACC, 'ACACAGAGG', 'ACAAAAAGC', 'ACAGAAACC', 'TCCCAAAGC', 'TAGATAACC', 'CCCCAAACC', 'ACAATAACC', 'ACAAAAGCC', 'GCAAAAACC', 'CAAAGAACC', 'ACATAAACC', 'CTAAAACCC', 'TCAAAAACA', 'ACACAAACT', 'GCCAAAAAC', 'AAACAAACC', 'GCAAAACCA', 'ACAGAAAGA', 'ACAAAAACA', 'TCTAAAAGG', 'CCAAAAACA', 'ACACTCTAC', 'CCAGAAACC', 'TCCAAAACG', 'TCGGAATCC', 'ACAAAATCC', 'GGCAAACCC', 'CACAAACC', 'ACACAACCC', 'TTAGAAACC', 'ATGCAAACC', 'ACAGGTAAC', 'ACCCAAGCC', 'ACACAGATT', 'TGAAAATC ', 'TCACAAACC', 'GCAAGAACC', 'ACACAGAAT', 'ACA</w:t>
      </w:r>
      <w:bookmarkStart w:id="0" w:name="_GoBack"/>
      <w:bookmarkEnd w:id="0"/>
      <w:r w:rsidRPr="008F5357">
        <w:rPr>
          <w:rFonts w:ascii="Times New Roman" w:hAnsi="Times New Roman" w:cs="Times New Roman"/>
          <w:sz w:val="24"/>
          <w:szCs w:val="24"/>
        </w:rPr>
        <w:t>CAAAAA', 'GCAGAAAAC', 'ACACAAAAG', 'ACAAAATGG', 'TCAGAATCC', 'ACAAGAACC', 'ACAAAAACC', 'ATACAAACT', 'AGGAAAACC', 'TCAGAAATC', 'GCAAAAACT', 'ACAAAACCA', 'ATAAAAACC', 'TTCAAAACC', 'ACACAAACC', 'TCAGAAAGC', 'ACACAAAGC', 'ACCAAAACC', 'ACAGAAAAA', 'CCAGAATTC', 'TCAATAAAA', 'GCAGAAACC', 'AAAGAACCG', 'TCAGAAACG', 'TCAAAAACT', 'TCCTAAAGC', 'ACAGAAACT', 'ACACAAAAT', 'GCGCAAACC'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1325">
        <w:rPr>
          <w:rFonts w:ascii="Times New Roman" w:hAnsi="Times New Roman" w:cs="Times New Roman"/>
          <w:sz w:val="24"/>
          <w:szCs w:val="24"/>
        </w:rPr>
        <w:t xml:space="preserve"> </w:t>
      </w:r>
      <w:r w:rsidRPr="008F5357">
        <w:rPr>
          <w:rFonts w:ascii="Times New Roman" w:hAnsi="Times New Roman" w:cs="Times New Roman"/>
          <w:sz w:val="24"/>
          <w:szCs w:val="24"/>
        </w:rPr>
        <w:t>'</w:t>
      </w:r>
      <w:r w:rsidRPr="00641325">
        <w:rPr>
          <w:rFonts w:ascii="Times New Roman" w:hAnsi="Times New Roman" w:cs="Times New Roman"/>
          <w:sz w:val="24"/>
          <w:szCs w:val="24"/>
        </w:rPr>
        <w:t xml:space="preserve"> </w:t>
      </w:r>
      <w:r w:rsidRPr="00A87044">
        <w:rPr>
          <w:rFonts w:ascii="Times New Roman" w:hAnsi="Times New Roman" w:cs="Times New Roman"/>
          <w:sz w:val="24"/>
          <w:szCs w:val="24"/>
        </w:rPr>
        <w:t>TCAAGAACA</w:t>
      </w:r>
      <w:r w:rsidRPr="008F5357">
        <w:rPr>
          <w:rFonts w:ascii="Times New Roman" w:hAnsi="Times New Roman" w:cs="Times New Roman"/>
          <w:sz w:val="24"/>
          <w:szCs w:val="24"/>
        </w:rPr>
        <w:t xml:space="preserve"> '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5357">
        <w:rPr>
          <w:rFonts w:ascii="Times New Roman" w:hAnsi="Times New Roman" w:cs="Times New Roman"/>
          <w:sz w:val="24"/>
          <w:szCs w:val="24"/>
        </w:rPr>
        <w:t>'</w:t>
      </w:r>
      <w:r w:rsidRPr="00641325">
        <w:rPr>
          <w:rFonts w:ascii="Times New Roman" w:hAnsi="Times New Roman" w:cs="Times New Roman"/>
          <w:sz w:val="24"/>
          <w:szCs w:val="24"/>
        </w:rPr>
        <w:t xml:space="preserve"> </w:t>
      </w:r>
      <w:r w:rsidRPr="00D04C95">
        <w:rPr>
          <w:rFonts w:ascii="Times New Roman" w:hAnsi="Times New Roman" w:cs="Times New Roman"/>
          <w:sz w:val="24"/>
          <w:szCs w:val="24"/>
        </w:rPr>
        <w:t>ACAAAAATC</w:t>
      </w:r>
      <w:r w:rsidRPr="008F5357">
        <w:rPr>
          <w:rFonts w:ascii="Times New Roman" w:hAnsi="Times New Roman" w:cs="Times New Roman"/>
          <w:sz w:val="24"/>
          <w:szCs w:val="24"/>
        </w:rPr>
        <w:t xml:space="preserve"> '</w:t>
      </w:r>
    </w:p>
    <w:p w14:paraId="0249420B" w14:textId="77777777" w:rsidR="006F4962" w:rsidRPr="00D65E52" w:rsidRDefault="006F4962"/>
    <w:sectPr w:rsidR="006F4962" w:rsidRPr="00D65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E74981" w14:textId="77777777" w:rsidR="004B33C0" w:rsidRDefault="004B33C0" w:rsidP="00D65E52">
      <w:r>
        <w:separator/>
      </w:r>
    </w:p>
  </w:endnote>
  <w:endnote w:type="continuationSeparator" w:id="0">
    <w:p w14:paraId="2F7AA576" w14:textId="77777777" w:rsidR="004B33C0" w:rsidRDefault="004B33C0" w:rsidP="00D65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D6C4D" w14:textId="77777777" w:rsidR="004B33C0" w:rsidRDefault="004B33C0" w:rsidP="00D65E52">
      <w:r>
        <w:separator/>
      </w:r>
    </w:p>
  </w:footnote>
  <w:footnote w:type="continuationSeparator" w:id="0">
    <w:p w14:paraId="02A8B29E" w14:textId="77777777" w:rsidR="004B33C0" w:rsidRDefault="004B33C0" w:rsidP="00D65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DD8"/>
    <w:rsid w:val="004B33C0"/>
    <w:rsid w:val="006F4962"/>
    <w:rsid w:val="00762DD8"/>
    <w:rsid w:val="00D65E52"/>
    <w:rsid w:val="00D7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6BA5C4-4D85-4E5E-8C1B-52AF614A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5E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E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E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1867</Characters>
  <Application>Microsoft Office Word</Application>
  <DocSecurity>0</DocSecurity>
  <Lines>28</Lines>
  <Paragraphs>2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3-08-01T04:00:00Z</dcterms:created>
  <dcterms:modified xsi:type="dcterms:W3CDTF">2023-08-01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103865012e89c0454c844c5f8666286422fd77127b3284dbb7e984ba8ff29</vt:lpwstr>
  </property>
</Properties>
</file>